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6EBE7" w14:textId="70D7E4A2" w:rsidR="00F320F4" w:rsidRPr="001C6A2C" w:rsidRDefault="008A246C" w:rsidP="00506E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bookmarkStart w:id="0" w:name="_GoBack"/>
      <w:bookmarkEnd w:id="0"/>
      <w:r w:rsidR="00F320F4" w:rsidRPr="001C6A2C">
        <w:rPr>
          <w:rFonts w:ascii="Times New Roman" w:hAnsi="Times New Roman" w:cs="Times New Roman"/>
          <w:b/>
          <w:sz w:val="24"/>
          <w:szCs w:val="24"/>
        </w:rPr>
        <w:t>Age group and injury type in patients with GCS 13-15 on admission to the emergency department</w:t>
      </w:r>
    </w:p>
    <w:p w14:paraId="6B3C4C58" w14:textId="513CEC62" w:rsidR="000B2BD3" w:rsidRPr="001C6A2C" w:rsidRDefault="000B2B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</w:tblGrid>
      <w:tr w:rsidR="009D59F0" w:rsidRPr="001C6A2C" w14:paraId="4497E1E1" w14:textId="62D8D2B6" w:rsidTr="00A024DD">
        <w:tc>
          <w:tcPr>
            <w:tcW w:w="1510" w:type="dxa"/>
          </w:tcPr>
          <w:p w14:paraId="036A8DDB" w14:textId="3B18C089" w:rsidR="009D59F0" w:rsidRPr="001C6A2C" w:rsidRDefault="009D5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510" w:type="dxa"/>
          </w:tcPr>
          <w:p w14:paraId="29D0CA79" w14:textId="5CD7D2B5" w:rsidR="009D59F0" w:rsidRPr="001C6A2C" w:rsidRDefault="009D5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BI</w:t>
            </w:r>
          </w:p>
        </w:tc>
        <w:tc>
          <w:tcPr>
            <w:tcW w:w="1510" w:type="dxa"/>
          </w:tcPr>
          <w:p w14:paraId="49F45B79" w14:textId="69F286EB" w:rsidR="009D59F0" w:rsidRPr="001C6A2C" w:rsidRDefault="009D5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I</w:t>
            </w:r>
          </w:p>
        </w:tc>
        <w:tc>
          <w:tcPr>
            <w:tcW w:w="1510" w:type="dxa"/>
          </w:tcPr>
          <w:p w14:paraId="3E6610CA" w14:textId="5853552A" w:rsidR="009D59F0" w:rsidRPr="001C6A2C" w:rsidRDefault="009D5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d TBI</w:t>
            </w:r>
          </w:p>
        </w:tc>
        <w:tc>
          <w:tcPr>
            <w:tcW w:w="1510" w:type="dxa"/>
          </w:tcPr>
          <w:p w14:paraId="33187CB0" w14:textId="294A791A" w:rsidR="009D59F0" w:rsidRPr="001C6A2C" w:rsidRDefault="009D5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TBI</w:t>
            </w:r>
            <w:r w:rsidRPr="001C6A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9D59F0" w:rsidRPr="001C6A2C" w14:paraId="18F8F0EE" w14:textId="4D744D58" w:rsidTr="00A024DD">
        <w:tc>
          <w:tcPr>
            <w:tcW w:w="1510" w:type="dxa"/>
          </w:tcPr>
          <w:p w14:paraId="11C160A3" w14:textId="11F04240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</w:p>
        </w:tc>
        <w:tc>
          <w:tcPr>
            <w:tcW w:w="1510" w:type="dxa"/>
          </w:tcPr>
          <w:p w14:paraId="42A51645" w14:textId="781E7091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03 (56.6)</w:t>
            </w:r>
          </w:p>
        </w:tc>
        <w:tc>
          <w:tcPr>
            <w:tcW w:w="1510" w:type="dxa"/>
          </w:tcPr>
          <w:p w14:paraId="525432BA" w14:textId="708CEE28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23 (23.0)</w:t>
            </w:r>
          </w:p>
        </w:tc>
        <w:tc>
          <w:tcPr>
            <w:tcW w:w="1510" w:type="dxa"/>
          </w:tcPr>
          <w:p w14:paraId="032AE55D" w14:textId="0674F89F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09 (20.4)</w:t>
            </w:r>
          </w:p>
        </w:tc>
        <w:tc>
          <w:tcPr>
            <w:tcW w:w="1510" w:type="dxa"/>
          </w:tcPr>
          <w:p w14:paraId="01C807E8" w14:textId="6EA23A14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32 (43.4)</w:t>
            </w:r>
          </w:p>
        </w:tc>
      </w:tr>
      <w:tr w:rsidR="009D59F0" w:rsidRPr="001C6A2C" w14:paraId="7372A574" w14:textId="71E40813" w:rsidTr="00A024DD">
        <w:tc>
          <w:tcPr>
            <w:tcW w:w="1510" w:type="dxa"/>
          </w:tcPr>
          <w:p w14:paraId="213F8E50" w14:textId="661FE691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510" w:type="dxa"/>
          </w:tcPr>
          <w:p w14:paraId="1E436137" w14:textId="7EA9154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68 (58.9)</w:t>
            </w:r>
          </w:p>
        </w:tc>
        <w:tc>
          <w:tcPr>
            <w:tcW w:w="1510" w:type="dxa"/>
          </w:tcPr>
          <w:p w14:paraId="19F53FC4" w14:textId="50E7F64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28 (20.5)</w:t>
            </w:r>
          </w:p>
        </w:tc>
        <w:tc>
          <w:tcPr>
            <w:tcW w:w="1510" w:type="dxa"/>
          </w:tcPr>
          <w:p w14:paraId="709C124D" w14:textId="49BE88B6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29 (20.6)</w:t>
            </w:r>
          </w:p>
        </w:tc>
        <w:tc>
          <w:tcPr>
            <w:tcW w:w="1510" w:type="dxa"/>
          </w:tcPr>
          <w:p w14:paraId="5416B4F8" w14:textId="30A68635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57 (41.1)</w:t>
            </w:r>
          </w:p>
        </w:tc>
      </w:tr>
      <w:tr w:rsidR="009D59F0" w:rsidRPr="001C6A2C" w14:paraId="1F244C75" w14:textId="06296670" w:rsidTr="00A024DD">
        <w:tc>
          <w:tcPr>
            <w:tcW w:w="1510" w:type="dxa"/>
          </w:tcPr>
          <w:p w14:paraId="104242B6" w14:textId="0B23308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510" w:type="dxa"/>
          </w:tcPr>
          <w:p w14:paraId="5906056D" w14:textId="72765B23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50 (58.0)</w:t>
            </w:r>
          </w:p>
        </w:tc>
        <w:tc>
          <w:tcPr>
            <w:tcW w:w="1510" w:type="dxa"/>
          </w:tcPr>
          <w:p w14:paraId="570B011C" w14:textId="0D2A4E1E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38 (22.9)</w:t>
            </w:r>
          </w:p>
        </w:tc>
        <w:tc>
          <w:tcPr>
            <w:tcW w:w="1510" w:type="dxa"/>
          </w:tcPr>
          <w:p w14:paraId="5C367932" w14:textId="2254F16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15 (19.1)</w:t>
            </w:r>
          </w:p>
        </w:tc>
        <w:tc>
          <w:tcPr>
            <w:tcW w:w="1510" w:type="dxa"/>
          </w:tcPr>
          <w:p w14:paraId="7D4B9014" w14:textId="427827CD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53 (42.0)</w:t>
            </w:r>
          </w:p>
        </w:tc>
      </w:tr>
      <w:tr w:rsidR="009D59F0" w:rsidRPr="001C6A2C" w14:paraId="66BD4F64" w14:textId="56E354B6" w:rsidTr="00A024DD">
        <w:tc>
          <w:tcPr>
            <w:tcW w:w="1510" w:type="dxa"/>
          </w:tcPr>
          <w:p w14:paraId="4E95F6D9" w14:textId="3BFD59BF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510" w:type="dxa"/>
          </w:tcPr>
          <w:p w14:paraId="6A2BD492" w14:textId="5F0378AF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39 (59.8)</w:t>
            </w:r>
          </w:p>
        </w:tc>
        <w:tc>
          <w:tcPr>
            <w:tcW w:w="1510" w:type="dxa"/>
          </w:tcPr>
          <w:p w14:paraId="2E86DAE7" w14:textId="0056664A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02 (22.4)</w:t>
            </w:r>
          </w:p>
        </w:tc>
        <w:tc>
          <w:tcPr>
            <w:tcW w:w="1510" w:type="dxa"/>
          </w:tcPr>
          <w:p w14:paraId="06889F0C" w14:textId="15593A85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60 (17.8)</w:t>
            </w:r>
          </w:p>
        </w:tc>
        <w:tc>
          <w:tcPr>
            <w:tcW w:w="1510" w:type="dxa"/>
          </w:tcPr>
          <w:p w14:paraId="6A35B749" w14:textId="0D421B4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62 (40.2)</w:t>
            </w:r>
          </w:p>
        </w:tc>
      </w:tr>
      <w:tr w:rsidR="009D59F0" w:rsidRPr="001C6A2C" w14:paraId="437EFFBA" w14:textId="29C55E50" w:rsidTr="00A024DD">
        <w:tc>
          <w:tcPr>
            <w:tcW w:w="1510" w:type="dxa"/>
          </w:tcPr>
          <w:p w14:paraId="06338C6C" w14:textId="6587031D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510" w:type="dxa"/>
          </w:tcPr>
          <w:p w14:paraId="029EB7F9" w14:textId="049C6F68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46 (53.7)</w:t>
            </w:r>
          </w:p>
        </w:tc>
        <w:tc>
          <w:tcPr>
            <w:tcW w:w="1510" w:type="dxa"/>
          </w:tcPr>
          <w:p w14:paraId="1E0477CE" w14:textId="2481D1D9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31 (22.7)</w:t>
            </w:r>
          </w:p>
        </w:tc>
        <w:tc>
          <w:tcPr>
            <w:tcW w:w="1510" w:type="dxa"/>
          </w:tcPr>
          <w:p w14:paraId="2C74CACF" w14:textId="7BC11E2E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39 (23.5)</w:t>
            </w:r>
          </w:p>
        </w:tc>
        <w:tc>
          <w:tcPr>
            <w:tcW w:w="1510" w:type="dxa"/>
          </w:tcPr>
          <w:p w14:paraId="13BFE108" w14:textId="483FACAB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470 (46.3)</w:t>
            </w:r>
          </w:p>
        </w:tc>
      </w:tr>
      <w:tr w:rsidR="009D59F0" w:rsidRPr="001C6A2C" w14:paraId="36013F61" w14:textId="4328ABB3" w:rsidTr="00A024DD">
        <w:tc>
          <w:tcPr>
            <w:tcW w:w="1510" w:type="dxa"/>
          </w:tcPr>
          <w:p w14:paraId="5CCB3682" w14:textId="1A2F77DC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1510" w:type="dxa"/>
          </w:tcPr>
          <w:p w14:paraId="7AF70F76" w14:textId="7E8A96AA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410 (41.9)</w:t>
            </w:r>
          </w:p>
        </w:tc>
        <w:tc>
          <w:tcPr>
            <w:tcW w:w="1510" w:type="dxa"/>
          </w:tcPr>
          <w:p w14:paraId="731913D5" w14:textId="254CC191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21 (22.6)</w:t>
            </w:r>
          </w:p>
        </w:tc>
        <w:tc>
          <w:tcPr>
            <w:tcW w:w="1510" w:type="dxa"/>
          </w:tcPr>
          <w:p w14:paraId="241AB6DC" w14:textId="0F3B997B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47 (35.5)</w:t>
            </w:r>
          </w:p>
        </w:tc>
        <w:tc>
          <w:tcPr>
            <w:tcW w:w="1510" w:type="dxa"/>
          </w:tcPr>
          <w:p w14:paraId="0A4FC9EC" w14:textId="6912ED5D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68 (58.1)</w:t>
            </w:r>
          </w:p>
        </w:tc>
      </w:tr>
      <w:tr w:rsidR="009D59F0" w:rsidRPr="001C6A2C" w14:paraId="3F88B8AD" w14:textId="320218AF" w:rsidTr="00A024DD">
        <w:tc>
          <w:tcPr>
            <w:tcW w:w="1510" w:type="dxa"/>
          </w:tcPr>
          <w:p w14:paraId="425E9048" w14:textId="3D9EEA5A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</w:tc>
        <w:tc>
          <w:tcPr>
            <w:tcW w:w="1510" w:type="dxa"/>
          </w:tcPr>
          <w:p w14:paraId="40D201EF" w14:textId="52D5095D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85 (32.9)</w:t>
            </w:r>
          </w:p>
        </w:tc>
        <w:tc>
          <w:tcPr>
            <w:tcW w:w="1510" w:type="dxa"/>
          </w:tcPr>
          <w:p w14:paraId="53A0F741" w14:textId="42C76D38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282 (24.1)</w:t>
            </w:r>
          </w:p>
        </w:tc>
        <w:tc>
          <w:tcPr>
            <w:tcW w:w="1510" w:type="dxa"/>
          </w:tcPr>
          <w:p w14:paraId="613A52C0" w14:textId="2279D0A0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03 (43.0)</w:t>
            </w:r>
          </w:p>
        </w:tc>
        <w:tc>
          <w:tcPr>
            <w:tcW w:w="1510" w:type="dxa"/>
          </w:tcPr>
          <w:p w14:paraId="1579C306" w14:textId="3F735527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785 (67.1)</w:t>
            </w:r>
          </w:p>
        </w:tc>
      </w:tr>
      <w:tr w:rsidR="009D59F0" w:rsidRPr="001C6A2C" w14:paraId="3AAF01C5" w14:textId="7B3B81A9" w:rsidTr="00A024DD">
        <w:tc>
          <w:tcPr>
            <w:tcW w:w="1510" w:type="dxa"/>
          </w:tcPr>
          <w:p w14:paraId="2CF51779" w14:textId="4CCAE533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510" w:type="dxa"/>
          </w:tcPr>
          <w:p w14:paraId="51924051" w14:textId="1CEE7356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83 (23.7)</w:t>
            </w:r>
          </w:p>
        </w:tc>
        <w:tc>
          <w:tcPr>
            <w:tcW w:w="1510" w:type="dxa"/>
          </w:tcPr>
          <w:p w14:paraId="72BA4894" w14:textId="482FB6F2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197 (25.6)</w:t>
            </w:r>
          </w:p>
        </w:tc>
        <w:tc>
          <w:tcPr>
            <w:tcW w:w="1510" w:type="dxa"/>
          </w:tcPr>
          <w:p w14:paraId="6F7F37D8" w14:textId="75011BF3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391 (50.7)</w:t>
            </w:r>
          </w:p>
        </w:tc>
        <w:tc>
          <w:tcPr>
            <w:tcW w:w="1510" w:type="dxa"/>
          </w:tcPr>
          <w:p w14:paraId="34EA3159" w14:textId="26FCB3D3" w:rsidR="009D59F0" w:rsidRPr="001C6A2C" w:rsidRDefault="009D59F0" w:rsidP="005E7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2C">
              <w:rPr>
                <w:rFonts w:ascii="Times New Roman" w:hAnsi="Times New Roman" w:cs="Times New Roman"/>
                <w:sz w:val="24"/>
                <w:szCs w:val="24"/>
              </w:rPr>
              <w:t>588 (76.3)</w:t>
            </w:r>
          </w:p>
        </w:tc>
      </w:tr>
    </w:tbl>
    <w:p w14:paraId="294540DF" w14:textId="1B1F2572" w:rsidR="00F320F4" w:rsidRPr="001C6A2C" w:rsidRDefault="00F320F4">
      <w:pPr>
        <w:rPr>
          <w:rFonts w:ascii="Times New Roman" w:hAnsi="Times New Roman" w:cs="Times New Roman"/>
          <w:sz w:val="24"/>
          <w:szCs w:val="24"/>
        </w:rPr>
      </w:pPr>
    </w:p>
    <w:p w14:paraId="14EC4955" w14:textId="1FBF2773" w:rsidR="00F320F4" w:rsidRPr="001C6A2C" w:rsidRDefault="009D59F0" w:rsidP="00506ED5">
      <w:pPr>
        <w:pStyle w:val="Listenabsatz"/>
        <w:numPr>
          <w:ilvl w:val="0"/>
          <w:numId w:val="1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1C6A2C">
        <w:rPr>
          <w:rFonts w:ascii="Times New Roman" w:hAnsi="Times New Roman" w:cs="Times New Roman"/>
          <w:sz w:val="24"/>
          <w:szCs w:val="24"/>
        </w:rPr>
        <w:t>All TBI patients, including patients with concomitant TBI and patients with isolated TBI.</w:t>
      </w:r>
    </w:p>
    <w:p w14:paraId="0F4302AB" w14:textId="77777777" w:rsidR="00F320F4" w:rsidRDefault="00F320F4"/>
    <w:p w14:paraId="584293FB" w14:textId="0D33F464" w:rsidR="00F320F4" w:rsidRDefault="00F320F4"/>
    <w:p w14:paraId="1D336736" w14:textId="7F20B719" w:rsidR="00F320F4" w:rsidRDefault="00F320F4"/>
    <w:sectPr w:rsidR="00F320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4E32C7"/>
    <w:multiLevelType w:val="hybridMultilevel"/>
    <w:tmpl w:val="0810C0C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0F4"/>
    <w:rsid w:val="000A70D3"/>
    <w:rsid w:val="000B2BD3"/>
    <w:rsid w:val="00141AF3"/>
    <w:rsid w:val="001556BA"/>
    <w:rsid w:val="001C6A2C"/>
    <w:rsid w:val="002E659C"/>
    <w:rsid w:val="0044253D"/>
    <w:rsid w:val="004752D2"/>
    <w:rsid w:val="00506ED5"/>
    <w:rsid w:val="005E7808"/>
    <w:rsid w:val="006C4250"/>
    <w:rsid w:val="00756D3B"/>
    <w:rsid w:val="007B7FC3"/>
    <w:rsid w:val="008A246C"/>
    <w:rsid w:val="009D59F0"/>
    <w:rsid w:val="00B91BCC"/>
    <w:rsid w:val="00C2109B"/>
    <w:rsid w:val="00CA2639"/>
    <w:rsid w:val="00D173B8"/>
    <w:rsid w:val="00F15AFD"/>
    <w:rsid w:val="00F3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35714"/>
  <w15:chartTrackingRefBased/>
  <w15:docId w15:val="{D223E499-B4F3-424D-9B58-8A47F653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20F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59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9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sler</dc:creator>
  <cp:keywords/>
  <dc:description/>
  <cp:lastModifiedBy>Rebecca Hasler</cp:lastModifiedBy>
  <cp:revision>3</cp:revision>
  <dcterms:created xsi:type="dcterms:W3CDTF">2020-12-27T13:42:00Z</dcterms:created>
  <dcterms:modified xsi:type="dcterms:W3CDTF">2021-01-05T19:53:00Z</dcterms:modified>
</cp:coreProperties>
</file>